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9337A7" w:rsidR="00FB3483" w:rsidRPr="00930A31" w:rsidRDefault="004925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27EE1">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8873EF" w:rsidR="00FB3483" w:rsidRPr="00930A31" w:rsidRDefault="004925D0"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B49D4E" w:rsidR="00FB3483" w:rsidRPr="00930A31" w:rsidRDefault="004925D0" w:rsidP="005979B8">
            <w:pPr>
              <w:pStyle w:val="Default"/>
              <w:spacing w:before="40" w:after="40"/>
              <w:rPr>
                <w:rFonts w:ascii="Arial" w:hAnsi="Arial" w:cs="Arial"/>
                <w:color w:val="auto"/>
                <w:sz w:val="18"/>
                <w:szCs w:val="18"/>
              </w:rPr>
            </w:pPr>
            <w:r>
              <w:rPr>
                <w:rFonts w:ascii="Arial" w:hAnsi="Arial" w:cs="Arial"/>
                <w:color w:val="auto"/>
                <w:sz w:val="18"/>
                <w:szCs w:val="18"/>
              </w:rPr>
              <w:t>Page 3,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79F158" w:rsidR="00FB3483" w:rsidRPr="00930A31" w:rsidRDefault="004925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D5A612"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5D38C2"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4,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F7DC94"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39A665"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67FAE8"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77D140" w:rsidR="00930A31" w:rsidRPr="00930A31" w:rsidRDefault="003F7061"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A32CEF" w:rsidR="00930A31" w:rsidRPr="00930A31" w:rsidRDefault="003F7061" w:rsidP="005979B8">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0D6260" w:rsidR="00FB3483"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3426B" w:rsidR="00FB3483"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BA31D1"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EE9160"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D41E3FF"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A6E81C"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82CA12"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686E4CB" w:rsidR="00930A31" w:rsidRPr="00930A31" w:rsidRDefault="0033060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44D7A8" w:rsidR="006E5FE2" w:rsidRPr="00930A31" w:rsidRDefault="006E431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B9C253" w:rsidR="006E5FE2" w:rsidRPr="00930A31" w:rsidRDefault="004E723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63514F6" w14:textId="77777777" w:rsidR="00930A31" w:rsidRDefault="00EB6BCC" w:rsidP="005979B8">
            <w:pPr>
              <w:pStyle w:val="Default"/>
              <w:spacing w:before="40" w:after="40"/>
              <w:rPr>
                <w:rFonts w:ascii="Arial" w:hAnsi="Arial" w:cs="Arial"/>
                <w:color w:val="auto"/>
                <w:sz w:val="18"/>
                <w:szCs w:val="18"/>
              </w:rPr>
            </w:pPr>
            <w:r>
              <w:rPr>
                <w:rFonts w:ascii="Arial" w:hAnsi="Arial" w:cs="Arial"/>
                <w:color w:val="auto"/>
                <w:sz w:val="18"/>
                <w:szCs w:val="18"/>
              </w:rPr>
              <w:t>Page 6, 7</w:t>
            </w:r>
          </w:p>
          <w:p w14:paraId="670CFC65" w14:textId="1DB99BB5" w:rsidR="00EB6BCC" w:rsidRPr="00930A31" w:rsidRDefault="00EB6BC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2BE9CBC" w14:textId="77777777" w:rsidR="00EB6BCC" w:rsidRDefault="00EB6BCC" w:rsidP="00EB6BCC">
            <w:pPr>
              <w:pStyle w:val="Default"/>
              <w:spacing w:before="40" w:after="40"/>
              <w:rPr>
                <w:rFonts w:ascii="Arial" w:hAnsi="Arial" w:cs="Arial"/>
                <w:color w:val="auto"/>
                <w:sz w:val="18"/>
                <w:szCs w:val="18"/>
              </w:rPr>
            </w:pPr>
            <w:r>
              <w:rPr>
                <w:rFonts w:ascii="Arial" w:hAnsi="Arial" w:cs="Arial"/>
                <w:color w:val="auto"/>
                <w:sz w:val="18"/>
                <w:szCs w:val="18"/>
              </w:rPr>
              <w:t>Page 6, 7</w:t>
            </w:r>
          </w:p>
          <w:p w14:paraId="715316E4" w14:textId="758FC2D8" w:rsidR="00930A31" w:rsidRPr="00930A31" w:rsidRDefault="00EB6BCC" w:rsidP="00EB6BCC">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D4FAAC" w:rsidR="00FB3483" w:rsidRPr="00930A31" w:rsidRDefault="003F706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F1DF78" w:rsidR="00FB3483" w:rsidRPr="00930A31" w:rsidRDefault="003F706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D42100" w:rsidR="00FB3483"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5EAA6A" w:rsidR="00930A31"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26C296" w:rsidR="00930A31"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A5C98C" w:rsidR="00930A31"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3F503A" w:rsidR="00930A31"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DB4A2E" w:rsidR="00FB3483" w:rsidRPr="00930A31" w:rsidRDefault="00166B5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55CE48" w:rsidR="00077B44" w:rsidRPr="00930A31" w:rsidRDefault="00166B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BA6AC3" w:rsidR="00930A31" w:rsidRPr="00930A31" w:rsidRDefault="005A0812" w:rsidP="00077B44">
            <w:pPr>
              <w:pStyle w:val="Default"/>
              <w:spacing w:before="40" w:after="40"/>
              <w:rPr>
                <w:rFonts w:ascii="Arial" w:hAnsi="Arial" w:cs="Arial"/>
                <w:color w:val="auto"/>
                <w:sz w:val="18"/>
                <w:szCs w:val="18"/>
              </w:rPr>
            </w:pPr>
            <w:r>
              <w:rPr>
                <w:rFonts w:ascii="Arial" w:hAnsi="Arial" w:cs="Arial"/>
                <w:color w:val="auto"/>
                <w:sz w:val="18"/>
                <w:szCs w:val="18"/>
              </w:rPr>
              <w:t>Page 14,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811783" w:rsidR="00930A31" w:rsidRPr="00930A31" w:rsidRDefault="005A0812" w:rsidP="00077B44">
            <w:pPr>
              <w:pStyle w:val="Default"/>
              <w:spacing w:before="40" w:after="40"/>
              <w:rPr>
                <w:rFonts w:ascii="Arial" w:hAnsi="Arial" w:cs="Arial"/>
                <w:color w:val="auto"/>
                <w:sz w:val="18"/>
                <w:szCs w:val="18"/>
              </w:rPr>
            </w:pPr>
            <w:r>
              <w:rPr>
                <w:rFonts w:ascii="Arial" w:hAnsi="Arial" w:cs="Arial"/>
                <w:color w:val="auto"/>
                <w:sz w:val="18"/>
                <w:szCs w:val="18"/>
              </w:rPr>
              <w:t>Page 17,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D7B1B0" w:rsidR="00930A31" w:rsidRPr="00930A31" w:rsidRDefault="005A0812" w:rsidP="00077B44">
            <w:pPr>
              <w:pStyle w:val="Default"/>
              <w:spacing w:before="40" w:after="40"/>
              <w:rPr>
                <w:rFonts w:ascii="Arial" w:hAnsi="Arial" w:cs="Arial"/>
                <w:color w:val="auto"/>
                <w:sz w:val="18"/>
                <w:szCs w:val="18"/>
              </w:rPr>
            </w:pPr>
            <w:r>
              <w:rPr>
                <w:rFonts w:ascii="Arial" w:hAnsi="Arial" w:cs="Arial"/>
                <w:color w:val="auto"/>
                <w:sz w:val="18"/>
                <w:szCs w:val="18"/>
              </w:rPr>
              <w:t>Page 17,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080784" w:rsidR="00930A31" w:rsidRPr="00930A31" w:rsidRDefault="005A081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F58C84" w:rsidR="00930A31" w:rsidRPr="00930A31" w:rsidRDefault="004E7236"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B6F459" w:rsidR="00930A31" w:rsidRPr="00930A31" w:rsidRDefault="004E7236"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DAAD22" w:rsidR="00930A31" w:rsidRPr="00930A31" w:rsidRDefault="00DA47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8D76F1" w:rsidR="00077B44" w:rsidRPr="00930A31" w:rsidRDefault="00DA47A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5514C3" w:rsidR="00077B44" w:rsidRPr="00930A31" w:rsidRDefault="005A08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F476DA" w:rsidR="00077B44" w:rsidRPr="00930A31" w:rsidRDefault="00EB6BC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F4AE8" w14:textId="77777777" w:rsidR="00FC506D" w:rsidRDefault="00FC506D">
      <w:r>
        <w:separator/>
      </w:r>
    </w:p>
  </w:endnote>
  <w:endnote w:type="continuationSeparator" w:id="0">
    <w:p w14:paraId="00EDFC4C" w14:textId="77777777" w:rsidR="00FC506D" w:rsidRDefault="00FC50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2940D" w14:textId="77777777" w:rsidR="00FC506D" w:rsidRDefault="00FC506D">
      <w:r>
        <w:separator/>
      </w:r>
    </w:p>
  </w:footnote>
  <w:footnote w:type="continuationSeparator" w:id="0">
    <w:p w14:paraId="0BF6B80F" w14:textId="77777777" w:rsidR="00FC506D" w:rsidRDefault="00FC50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66B5E"/>
    <w:rsid w:val="0018323E"/>
    <w:rsid w:val="00190C83"/>
    <w:rsid w:val="00246C93"/>
    <w:rsid w:val="00256BAF"/>
    <w:rsid w:val="002A2A06"/>
    <w:rsid w:val="003103C2"/>
    <w:rsid w:val="0033060A"/>
    <w:rsid w:val="003516AD"/>
    <w:rsid w:val="00363B8D"/>
    <w:rsid w:val="003760FB"/>
    <w:rsid w:val="003B79FF"/>
    <w:rsid w:val="003F7061"/>
    <w:rsid w:val="00400A0B"/>
    <w:rsid w:val="00427EE1"/>
    <w:rsid w:val="00443C1D"/>
    <w:rsid w:val="00461576"/>
    <w:rsid w:val="004925D0"/>
    <w:rsid w:val="004C1685"/>
    <w:rsid w:val="004E7236"/>
    <w:rsid w:val="005078EE"/>
    <w:rsid w:val="00550BF1"/>
    <w:rsid w:val="0059028D"/>
    <w:rsid w:val="005979B8"/>
    <w:rsid w:val="005A0812"/>
    <w:rsid w:val="005A5163"/>
    <w:rsid w:val="006E431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A47AE"/>
    <w:rsid w:val="00DC4F19"/>
    <w:rsid w:val="00E324A8"/>
    <w:rsid w:val="00E66E3A"/>
    <w:rsid w:val="00EB610E"/>
    <w:rsid w:val="00EB6BCC"/>
    <w:rsid w:val="00F67C14"/>
    <w:rsid w:val="00FB3483"/>
    <w:rsid w:val="00FC50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40</Words>
  <Characters>6243</Characters>
  <Application>Microsoft Office Word</Application>
  <DocSecurity>0</DocSecurity>
  <Lines>52</Lines>
  <Paragraphs>14</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in Starzak</cp:lastModifiedBy>
  <cp:revision>2</cp:revision>
  <cp:lastPrinted>2020-11-24T03:02:00Z</cp:lastPrinted>
  <dcterms:created xsi:type="dcterms:W3CDTF">2023-04-15T20:31:00Z</dcterms:created>
  <dcterms:modified xsi:type="dcterms:W3CDTF">2023-04-15T20:31:00Z</dcterms:modified>
</cp:coreProperties>
</file>